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0C4" w:rsidRDefault="00A84996">
      <w:r>
        <w:t>Supplementary file 1. Electronic search details</w:t>
      </w:r>
    </w:p>
    <w:tbl>
      <w:tblPr>
        <w:tblStyle w:val="TableGrid"/>
        <w:tblW w:w="106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350"/>
        <w:gridCol w:w="9339"/>
      </w:tblGrid>
      <w:tr w:rsidR="00A84996" w:rsidTr="00917BD6">
        <w:tc>
          <w:tcPr>
            <w:tcW w:w="1350" w:type="dxa"/>
          </w:tcPr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9339" w:type="dxa"/>
          </w:tcPr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tails, Search date: 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July 24, 2021</w:t>
            </w:r>
          </w:p>
        </w:tc>
      </w:tr>
      <w:tr w:rsidR="00A84996" w:rsidTr="00917BD6">
        <w:tc>
          <w:tcPr>
            <w:tcW w:w="1350" w:type="dxa"/>
          </w:tcPr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  <w:proofErr w:type="spellEnd"/>
          </w:p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39" w:type="dxa"/>
          </w:tcPr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Search build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('targeted temperature management' OR '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ttm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 xml:space="preserve">' OR 'targeted hypothermia' OR 'targeted 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normothermi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') AND ('out-of-hospital cardiac arrest' OR '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ohc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' OR 'sudden cardiac arrest' OR '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Resul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13</w:t>
            </w:r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k: </w:t>
            </w:r>
            <w:hyperlink r:id="rId4" w:anchor="advancedSearch/resultspage/history.3/page.1/25.items/orderby.date/source" w:history="1">
              <w:r w:rsidRPr="007E22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embase.com/?phase=continueToApp#advancedSearch/resultspage/history.3/page.1/25.items/orderby.date/source</w:t>
              </w:r>
            </w:hyperlink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84996" w:rsidTr="00917BD6">
        <w:tc>
          <w:tcPr>
            <w:tcW w:w="1350" w:type="dxa"/>
          </w:tcPr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39" w:type="dxa"/>
          </w:tcPr>
          <w:p w:rsidR="00A84996" w:rsidRDefault="00A84996" w:rsidP="00917BD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Search builde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targeted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management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ttm</w:t>
            </w:r>
            <w:proofErr w:type="spellEnd"/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targeted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hypothermia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targeted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proofErr w:type="spellStart"/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normothermia</w:t>
            </w:r>
            <w:proofErr w:type="spellEnd"/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ut-of-hospital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cardiac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arrest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hca</w:t>
            </w:r>
            <w:proofErr w:type="spellEnd"/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sudden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cardiac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 AND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arrest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sca</w:t>
            </w:r>
            <w:proofErr w:type="spellEnd"/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7E2232">
              <w:rPr>
                <w:rFonts w:ascii="Times New Roman" w:eastAsia="Times New Roman" w:hAnsi="Times New Roman" w:cs="Times New Roman"/>
                <w:sz w:val="24"/>
                <w:szCs w:val="24"/>
              </w:rPr>
              <w:t>))))</w:t>
            </w:r>
            <w:r w:rsidRPr="001453B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Result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33</w:t>
            </w:r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Link:</w:t>
            </w:r>
            <w:r>
              <w:t xml:space="preserve"> </w:t>
            </w:r>
            <w:hyperlink r:id="rId5" w:history="1">
              <w:r w:rsidRPr="007E22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copus.com/results/results.uri?sid=b9bf4cd85fb8e07e5440d6e663a6533b&amp;src=s&amp;sot=b&amp;sdt=b&amp;origin=searchbasic&amp;rr=&amp;sl=198&amp;s=TITLE-ABS-KEY((((targeted%20temperature%20management)%20OR%20(TTM)%20OR%20(targeted%20hypothermia)%20OR%20(targeted%20normothermia))%20AND%20((out-of-hospital%20cardiac%20arrest)OR%20(OHCA)%20OR%20(Sudden%20cardiac%20arrest)%20OR%20(SCA))))&amp;searchterm1=(((targeted%20temperature%20management)%20OR%20(TTM)%20OR%20(targeted%20hypothermia)%20OR%20(targeted%20normothermia))%20AND%20((out-of-hospital%20cardiac%20arrest)OR%20(OHCA)%20OR%20(Sudden%20cardiac%20arrest)%20OR%20(SCA)))&amp;searchTerms=&amp;connectors=&amp;field1=TITLE_ABS_KEY&amp;fields</w:t>
              </w:r>
            </w:hyperlink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</w:p>
        </w:tc>
      </w:tr>
      <w:tr w:rsidR="00A84996" w:rsidTr="00917BD6">
        <w:tc>
          <w:tcPr>
            <w:tcW w:w="1350" w:type="dxa"/>
          </w:tcPr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PubMed Central</w:t>
            </w:r>
          </w:p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39" w:type="dxa"/>
          </w:tcPr>
          <w:p w:rsidR="00A84996" w:rsidRPr="007E2232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Search: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 xml:space="preserve"> ((targeted temperature management) OR (TTM) OR (targeted hypothermia) OR (targeted 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normothermi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)) AND ((out of hospital cardiac arrest) OR (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ohc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) OR (sudden cardiac arrest) OR (SCA))</w:t>
            </w:r>
          </w:p>
          <w:p w:rsidR="00A84996" w:rsidRPr="007E2232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k: </w:t>
            </w:r>
            <w:hyperlink r:id="rId6" w:history="1">
              <w:r w:rsidRPr="007E22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cbi.nlm.nih.gov/pmc/?term=((+targeted+temperature+management)+OR+(TTM)+OR+(targeted+hypothermia)+OR+(targeted+normothermia))+AND+((out+of+hospital+cardiac+arrest)+OR+(ohca)+OR+(sudden+cardiac+arrest)+OR+(SCA))</w:t>
              </w:r>
            </w:hyperlink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Result: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 xml:space="preserve"> 9508</w:t>
            </w:r>
          </w:p>
        </w:tc>
      </w:tr>
      <w:tr w:rsidR="00A84996" w:rsidTr="00917BD6">
        <w:tc>
          <w:tcPr>
            <w:tcW w:w="1350" w:type="dxa"/>
          </w:tcPr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:rsidR="00A84996" w:rsidRPr="00FA624D" w:rsidRDefault="00A84996" w:rsidP="00917B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39" w:type="dxa"/>
          </w:tcPr>
          <w:p w:rsidR="00A84996" w:rsidRPr="007E2232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Search: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 xml:space="preserve"> ((targeted temperature management) OR (TTM) OR (targeted hypothermia) OR (targeted </w:t>
            </w:r>
            <w:proofErr w:type="spellStart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normothermia</w:t>
            </w:r>
            <w:proofErr w:type="spellEnd"/>
            <w:r w:rsidRPr="007E2232">
              <w:rPr>
                <w:rFonts w:ascii="Times New Roman" w:hAnsi="Times New Roman" w:cs="Times New Roman"/>
                <w:sz w:val="24"/>
                <w:szCs w:val="24"/>
              </w:rPr>
              <w:t>)) AND ((out-of-hospital cardiac arrest) OR (OHCA) OR (Sudden cardiac arrest) OR (SCA))</w:t>
            </w:r>
          </w:p>
          <w:p w:rsidR="00A84996" w:rsidRPr="007E2232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nk: </w:t>
            </w:r>
            <w:hyperlink r:id="rId7" w:history="1">
              <w:r w:rsidRPr="007E22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ubmed.ncbi.nlm.nih.gov/?term=%28%28targeted+temperature+management%29+OR+%28TTM%29+OR+%28targeted+hypothermia%29+OR+%28targeted+normothermia%29%29+AND+%28%28out-of-hospital+cardiac+arrest%29OR+%28OHCA%29+OR+%28Sudden+cardiac+arrest%29+OR+%28SCA%29%29&amp;filter=years.2000-2021&amp;size=200</w:t>
              </w:r>
            </w:hyperlink>
          </w:p>
          <w:p w:rsidR="00A84996" w:rsidRDefault="00A84996" w:rsidP="00917B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624D">
              <w:rPr>
                <w:rFonts w:ascii="Times New Roman" w:hAnsi="Times New Roman" w:cs="Times New Roman"/>
                <w:b/>
                <w:sz w:val="24"/>
                <w:szCs w:val="24"/>
              </w:rPr>
              <w:t>Result:</w:t>
            </w:r>
            <w:r w:rsidRPr="007E2232">
              <w:rPr>
                <w:rFonts w:ascii="Times New Roman" w:hAnsi="Times New Roman" w:cs="Times New Roman"/>
                <w:sz w:val="24"/>
                <w:szCs w:val="24"/>
              </w:rPr>
              <w:t xml:space="preserve"> 1845</w:t>
            </w:r>
          </w:p>
        </w:tc>
      </w:tr>
    </w:tbl>
    <w:p w:rsidR="00A84996" w:rsidRDefault="00A84996" w:rsidP="00A84996"/>
    <w:sectPr w:rsidR="00A8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NTQ1MzYyNzYzNbRU0lEKTi0uzszPAykwrAUAANXC7CwAAAA="/>
  </w:docVars>
  <w:rsids>
    <w:rsidRoot w:val="00A84996"/>
    <w:rsid w:val="00916A2E"/>
    <w:rsid w:val="00A84996"/>
    <w:rsid w:val="00CD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5C137-4AC5-415E-A6A5-5174AEDE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49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targetScreenSz w:val="640x48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targeted+temperature+management%29+OR+%28TTM%29+OR+%28targeted+hypothermia%29+OR+%28targeted+normothermia%29%29+AND+%28%28out-of-hospital+cardiac+arrest%29OR+%28OHCA%29+OR+%28Sudden+cardiac+arrest%29+OR+%28SCA%29%29&amp;filter=years.2000-2021&amp;size=2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?term=((+targeted+temperature+management)+OR+(TTM)+OR+(targeted+hypothermia)+OR+(targeted+normothermia))+AND+((out+of+hospital+cardiac+arrest)+OR+(ohca)+OR+(sudden+cardiac+arrest)+OR+(SCA))" TargetMode="External"/><Relationship Id="rId5" Type="http://schemas.openxmlformats.org/officeDocument/2006/relationships/hyperlink" Target="https://www.scopus.com/results/results.uri?sid=b9bf4cd85fb8e07e5440d6e663a6533b&amp;src=s&amp;sot=b&amp;sdt=b&amp;origin=searchbasic&amp;rr=&amp;sl=198&amp;s=TITLE-ABS-KEY((((targeted%20temperature%20management)%20OR%20(TTM)%20OR%20(targeted%20hypothermia)%20OR%20(targeted%20normothermia))%20AND%20((out-of-hospital%20cardiac%20arrest)OR%20(OHCA)%20OR%20(Sudden%20cardiac%20arrest)%20OR%20(SCA))))&amp;searchterm1=(((targeted%20temperature%20management)%20OR%20(TTM)%20OR%20(targeted%20hypothermia)%20OR%20(targeted%20normothermia))%20AND%20((out-of-hospital%20cardiac%20arrest)OR%20(OHCA)%20OR%20(Sudden%20cardiac%20arrest)%20OR%20(SCA)))&amp;searchTerms=&amp;connectors=&amp;field1=TITLE_ABS_KEY&amp;fields" TargetMode="External"/><Relationship Id="rId4" Type="http://schemas.openxmlformats.org/officeDocument/2006/relationships/hyperlink" Target="https://www.embase.com/?phase=continueToAp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1-10-30T07:12:00Z</dcterms:created>
  <dcterms:modified xsi:type="dcterms:W3CDTF">2021-10-30T07:13:00Z</dcterms:modified>
</cp:coreProperties>
</file>